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AD9BA" w14:textId="2F279D1C" w:rsidR="00637403" w:rsidRPr="00357497" w:rsidRDefault="00637403" w:rsidP="00BE188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57497">
        <w:rPr>
          <w:rFonts w:ascii="Times New Roman" w:hAnsi="Times New Roman" w:cs="Times New Roman" w:hint="eastAsia"/>
          <w:b/>
          <w:sz w:val="24"/>
          <w:szCs w:val="24"/>
        </w:rPr>
        <w:t>&gt;</w:t>
      </w:r>
      <w:r w:rsidRPr="00357497">
        <w:rPr>
          <w:rFonts w:ascii="Times New Roman" w:hAnsi="Times New Roman" w:cs="Times New Roman"/>
          <w:b/>
          <w:sz w:val="24"/>
          <w:szCs w:val="24"/>
        </w:rPr>
        <w:t xml:space="preserve">&gt; The whole sequence of </w:t>
      </w:r>
      <w:proofErr w:type="spellStart"/>
      <w:r w:rsidRPr="00357497">
        <w:rPr>
          <w:rFonts w:ascii="Times New Roman" w:hAnsi="Times New Roman" w:cs="Times New Roman"/>
          <w:b/>
          <w:sz w:val="24"/>
          <w:szCs w:val="24"/>
        </w:rPr>
        <w:t>pSKLR</w:t>
      </w:r>
      <w:proofErr w:type="spellEnd"/>
    </w:p>
    <w:p w14:paraId="56E99800" w14:textId="454BDE59" w:rsidR="007068C6" w:rsidRPr="00357497" w:rsidRDefault="00650447" w:rsidP="00BE1889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357497">
        <w:rPr>
          <w:rFonts w:ascii="Times New Roman" w:hAnsi="Times New Roman" w:cs="Times New Roman"/>
          <w:sz w:val="24"/>
          <w:szCs w:val="24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gggccccccctcgaggtcgacggacttccgcccagagctgaaggtcgcacaaccgcatgatatagggtcggcaacggcaaaaaagcacgtggctcaccgaaaagcaagatgtttgcgatctaacatccaggaacctggatacatccatcatcacgcacgaccactttgatctgctggtaaactcgtattcgccctaaaccgaagtgcgtggtaaatctacacgtgggcccctttcggtatactgcgtgtgtcttctctaggtgccattcttttcccttcctctagtgttgaattgtttgtgttggagtccgagctgtaactacctctgaatctctggagaatggtggactaacgactaccgtgcacctgcatcatgtatataatagtgatcctgagaaggggggtttggagcaatgtgggactttgatggtcatcaaacaaagaacgaagacgcctcttttgcaaagttttgtttcggctacggtgaagaactggatacttgttgtgtcttctgtgtatttttgtggcaacaagaggccagagacaatctattcaaacaccaagcttgctcttttgagctacaagaacctgtggggtatatatctagagttgtgaagtcggtaatcccgctgtatagtaatacgagtcgcatctaaatactccgaagctgctgcgaacccggagaatcgagatgtgctggaaagcttctagcgagcggctaaattagcatgaaaggctatgagaaattctggagacggcttgttgaatcatggcgttccattcttcgacaagcaaagcgttccgtcgcagtagcaggcactcattcccgaaaaaactcggagattcctaagtagcgatggaaccggaataatataataggcaatacattgagttgcctcgacggttgcaatgcaggggtactgagcttggacataactgttccgtaccccacctcttctcaacctttggcgtttccctgattcagcgtacccgtacaagtcgtaatcactattaacccagactgaccggacgtgttttgcccttcatttggagaaataatgtcattgcgatgtgtaatttgcctgcttgaccgactggggctgttcgaagcccgaatgtaggattgttatccgaactctgctcgtagaggcatgttgtgaatctgtgtcgggcaggacacgcctcgaaggttcacggcaagggaaaccaccgatagcagtgtctagtagcaacctgtaaagccgcaatgcagcatcactggaaaatacaaaccaatggctaaaagtacataagttaatgcctaaagaagtcatataccagcggctaataattgtacaatcaagtggctaaacgtaccgtaatttgccaacggcttgtggggttgcagaagcaacggcaaagccccacttccccacgtttgtttcttcactcagtccaatctcagctggtgatcccccaattgggtcgcttgtttgttccggtgaagtgaaagaagacagaggtaagaatgtctgactcggagcgttttgcatacaaccaagggcagtgatggaagacagtgaaatgttgacattcaaggagtatttagccagggatgcttgagtgtatcgtgtaaggaggtttgtctgccgatacgacgaatactgtatagtcacttctgatgaagtggtccatattgaaatgtaagtcggcactgaacaggcaaaagattgagttgaaactgcctaagatctcgggccctcgggccttcggcctttgggtgtacatgtttgtgctccgggcaaatgcaaagtgtggtaggatcgaacacactgctgcctttaccaagcagctgagggtatgtgataggcaaatgttcaggggccactgcatggtttcgaatagaaagagaagcttagccaagaacaatagccgataaagatagcctcattaaacggaatgagctagtaggcaaagtcagcgaatgtgtatatataaaggttcgaggtccgtgcctccctcatgctctccccatctactcatcaactcagatcctccaggagacttgtacaccatcttttgaggcacagaaacccaatagtcaaccgcggactgcgcatcatgtatcggaagttggccgtcatctcggccttcttggccacagctcgtgctgaattccgagtgtctcgacttccacgttggatgagctgcaattgttcgcgcaatggtctgccgcagcttattgctcgaacaatatcgactcggacgactccaacgtgacatgcacggccgacgcctgtccatcagtcgaggaagcgagcaccaagatgctgctggagtttgatttgacaaataactttggaggcacagccggtttcctggccgcggacaacaccaacaagcggctcgtggtcgccttccgaggcagtagcaccatcaagaactggattgctgatctcggcttcatcctgcaagataacgatgacctctgtactggctgcaaggttcacactggattctggaaggcatgggaagccgctgcagacaatctgacgagcaagatcaagtccgcgatgagcacgtactcaggctataccctctacttcaccgggcacagcttgggcggcgcattggctacgctgggagcaacggtcttgcgaaatgacggttatagcgttgaactgtacacctatggatgtcctcgagtcggaaactatgcgctggccgagcacatcaccagccagggatcaggagcgaacttccgcgttacacacttgaacgacatcgtcccccggttgccacccatggactttggattcagccagccaagtccagaatactggatcaccagtggcaccggagccagtgtcacggcgtcggatattgaactcat</w:t>
      </w:r>
      <w:r w:rsidRPr="00357497">
        <w:rPr>
          <w:rFonts w:ascii="Times New Roman" w:hAnsi="Times New Roman" w:cs="Times New Roman"/>
          <w:sz w:val="24"/>
          <w:szCs w:val="24"/>
        </w:rPr>
        <w:lastRenderedPageBreak/>
        <w:t>cgagggaatcaattcgacggcggggaatgcaggcgaagcaacggtggacgttttggctcacttgtggtactttttcgcgatttccgagtgcctgctaaacttcgacctcctcaagctcgccggcgacgtcgagtccaaccccggccccatggacaacaccgaggacgtcatcaaggagttcatgcagttcaaggtgcgcatggagggctccgtgaacggccactacttcgagatcgagggcgagggcgagggcaagccctacgagggcacccagaccgccaagctgcaggtgaccaagggcggccccctgcccttcgcctgggacatcctgtccccccagttccagtacggctccaaggcctacgtgaagcaccccgccgacatccccgactacatgaagctgtccttccccgagggcttcacctgggagcgctccatgaacttcgaggacggcggcgtggtggaggtgcagcaggactcctccctgcaggacggcaccttcatctacaaggtgaagttcaagggcgtgaacttccccgccgacggccccgtaatgcagaagaagactgccggctgggagccctccaccgagaagctgtacccccaggacggcgtgctgaagggcgagatctcccacgccctgaagctgaaggacggcggccactacacctgcgacttcaagaccgtgtacaaggccaagaagcccgtgcagctgcccggcaaccactacgtggactccaagctggacatcaccaaccacaacgaggactacaccgtggtggagcagtacgagcacgccgaggcccgccactccggctcccagtagactagtccagctccgtggcgaaagcctgacgcaccggtagattcttggtgagcccgtatcatgacggcggcgggagctacatggccccgggtgatttattttttttgtatctacttctgacccttttcaaatatacggtcaactcatctttcactggagatgcggcctgcttggtattgcgatgttgtcagcttggcaaattgtggctttcgaaaacacaaaacgattccttagtagccatgcattttaagataacggaatagaagaaagaggaaattaaaaaaaaaaaaaaaacaaacatcccgttcataacccgtagaatcgccgctcttcgtgtatcccagtaccacggcaaaggtatttcatgatcgttcaatgttgatattgttcccgccagtatggctccacccccatctccgcgaatctcctcttctcgaacgcggtagtggcgcgccaattggtaatgacccatagggagacaaacagcataatagcaacagtggaaattagtggcgcaataattgagaacacagtgagaccatagctggcggcctggaaagcactgttggagaccaacttgtccgttgcgaggccaacttgcattgctgtcaagacgatgacaacgtagccgaggaccgtcacaagggacgcaaagttgtcgcggatgaggtctccgtagatggcatagccggcaatccgagagtagcctctcaacaggtggccttttcgaaaccggtaaaccttgttcagacgtcctagccgcagctcaccgtaccagtatcgaggattgacggcagaatagcagtggctctccaggatttgactggacaaaatcttccagtattcccaggtcacagtgtctggcagaagtcccttctcgcgtgcgagtcgaaagtcgctatagtgcgcaatgagagcacagtaggagaataggaacccgcgagcacattgttcaatctccacatgaattggatgactgctgggcagaatgtgctgcctccaaaatcctgcgtccaacagatactctggcaggggcttcagatgaatgcctctgggcccccagataagatgcagctctggattctcggttacgatgatatcgcgagagagcacgagttggtgatggaggggacgaggaggcataggtcggccgcaggcccataaccagtcttgcacagcattgatcttcctcacgaggagctcctgatgcagaaactcctccatgttgctgattgggttgagaatttcatcgctcctggatcgtatggttgctggcaagaccctgcttaaccgtgccgtgtcatggtcatctctggtggcttcgtcgctggcctgtctttgcaattcgacagcaaatggtggagatctctctatcgtgacagtcatggtagcgatagctaggtgtcgttgcacgcacataggccgaaatgcgaagtggaaagaatttcccggcgcggaatgaagtctcgtcattttgtactcgtactcgacacctccaccgaagtgttaagaatggatccacgatgccaaaaagcttgttcatttcggctagcccgtgatcctggcgcttctagggctgaaactgtgttgttaatgtattattggctgtgtaactgacttgaatggggaatgaggagcgcgatggattcgcttgcatgtcccctggccaagacgagccgctttggcggtttgtgattcgaaggtgtgtcagcggaggcgccagggcaacacgcactgagccagccaacatgcattgctgccgacatgaatagacacgcgccgagcagacataggagacgtgttgactgtaaaaattctactgaatattagcacgcatggtctcaataagagcaataggaatgcttgccaatcataagtacgtatgtgctttttcctgcaaatggtacgtacggacagttcatgttgtctgtcatcccccactcaggctctcatgatcattttatgggactggggttttgctgactgaatggattcagccgcacgaaacaaattgggggccatgcagaagggaagcccccccagccccctgttcataatttgttaagagtcggagagctgcctagtatgaagcagcaattgataacgttgactttgcgcatgagctctgaagccgggcatatgtatcacgtttctgcctagagccgcacgggacccaagaagctcttgtcataaggtatttatgagtgttcagctgccaacgctggttctactttggctcaaccgcatcccagcggccgccaccgcggtg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</w:t>
      </w:r>
      <w:r w:rsidRPr="00357497">
        <w:rPr>
          <w:rFonts w:ascii="Times New Roman" w:hAnsi="Times New Roman" w:cs="Times New Roman"/>
          <w:sz w:val="24"/>
          <w:szCs w:val="24"/>
        </w:rPr>
        <w:lastRenderedPageBreak/>
        <w:t>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  <w:proofErr w:type="gramEnd"/>
    </w:p>
    <w:p w14:paraId="747156F6" w14:textId="77777777" w:rsidR="007068C6" w:rsidRPr="00357497" w:rsidRDefault="007068C6" w:rsidP="00BE188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A56DA2C" w14:textId="5A792445" w:rsidR="00BE1889" w:rsidRPr="00357497" w:rsidRDefault="007068C6" w:rsidP="00BE188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57497">
        <w:rPr>
          <w:rFonts w:ascii="Times New Roman" w:hAnsi="Times New Roman" w:cs="Times New Roman"/>
          <w:b/>
          <w:sz w:val="24"/>
          <w:szCs w:val="24"/>
        </w:rPr>
        <w:t xml:space="preserve">&gt;&gt; </w:t>
      </w:r>
      <w:r w:rsidR="00482B3D" w:rsidRPr="00357497">
        <w:rPr>
          <w:rFonts w:ascii="Times New Roman" w:hAnsi="Times New Roman" w:cs="Times New Roman"/>
          <w:b/>
          <w:sz w:val="24"/>
          <w:szCs w:val="24"/>
        </w:rPr>
        <w:t>3</w:t>
      </w:r>
      <w:r w:rsidR="00BE1889" w:rsidRPr="00357497">
        <w:rPr>
          <w:rFonts w:ascii="Times New Roman" w:hAnsi="Times New Roman" w:cs="Times New Roman"/>
          <w:b/>
          <w:sz w:val="24"/>
          <w:szCs w:val="24"/>
        </w:rPr>
        <w:t>37</w:t>
      </w:r>
      <w:r w:rsidR="00482B3D" w:rsidRPr="0035749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82B3D" w:rsidRPr="00357497"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  <w:r w:rsidR="00482B3D" w:rsidRPr="00357497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BE1889" w:rsidRPr="00357497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482B3D" w:rsidRPr="00357497">
        <w:rPr>
          <w:rFonts w:ascii="Times New Roman" w:hAnsi="Times New Roman" w:cs="Times New Roman"/>
          <w:b/>
          <w:sz w:val="24"/>
          <w:szCs w:val="24"/>
        </w:rPr>
        <w:t xml:space="preserve"> flanking genomic sequence of the </w:t>
      </w:r>
      <w:proofErr w:type="spellStart"/>
      <w:r w:rsidR="00482B3D" w:rsidRPr="00357497">
        <w:rPr>
          <w:rFonts w:ascii="Times New Roman" w:hAnsi="Times New Roman" w:cs="Times New Roman"/>
          <w:b/>
          <w:sz w:val="24"/>
          <w:szCs w:val="24"/>
        </w:rPr>
        <w:t>pSKLR</w:t>
      </w:r>
      <w:proofErr w:type="spellEnd"/>
      <w:r w:rsidR="00482B3D" w:rsidRPr="00357497">
        <w:rPr>
          <w:rFonts w:ascii="Times New Roman" w:hAnsi="Times New Roman" w:cs="Times New Roman"/>
          <w:b/>
          <w:sz w:val="24"/>
          <w:szCs w:val="24"/>
        </w:rPr>
        <w:t xml:space="preserve"> construct</w:t>
      </w:r>
      <w:r w:rsidR="00BE1889" w:rsidRPr="00357497">
        <w:rPr>
          <w:rFonts w:ascii="Times New Roman" w:hAnsi="Times New Roman" w:cs="Times New Roman"/>
          <w:b/>
          <w:sz w:val="24"/>
          <w:szCs w:val="24"/>
        </w:rPr>
        <w:t xml:space="preserve"> recovered from the strain </w:t>
      </w:r>
      <w:r w:rsidR="00482B3D" w:rsidRPr="00357497">
        <w:rPr>
          <w:rFonts w:ascii="Times New Roman" w:hAnsi="Times New Roman" w:cs="Times New Roman"/>
          <w:b/>
          <w:sz w:val="24"/>
          <w:szCs w:val="24"/>
        </w:rPr>
        <w:t>R3</w:t>
      </w:r>
    </w:p>
    <w:p w14:paraId="6F76B0E0" w14:textId="77777777" w:rsidR="00BE1889" w:rsidRPr="00357497" w:rsidRDefault="00BE1889" w:rsidP="00BE188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355F03A" w14:textId="35B40611" w:rsidR="00BE1889" w:rsidRPr="00357497" w:rsidRDefault="0094425A" w:rsidP="00BE1889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357497">
        <w:rPr>
          <w:rFonts w:ascii="Times New Roman" w:hAnsi="Times New Roman" w:cs="Times New Roman"/>
          <w:sz w:val="24"/>
          <w:szCs w:val="24"/>
        </w:rPr>
        <w:t>tgctgggatcgcgacaatgcctgccgagaggagagagtaagtccgcgagcgagagcacagaagaggagctgctacatacatctgcctatttgctatacagtatcttccgaagttctcacgactacccttggcaaagatggagagcccacgcatccgtccagtctgaccgacggctatataagctgcttgtcccgttcctgtgcctgatgtctatctgccgttggcctcctcatcctcatctccctgttgtctgtctcctcttagtgcttcagtgacgctaggttcggtcactttgtccccccttcgttgctctggtgtgtccaaggtctaccctgcagtggttttgaacccttgatatcctgcttgagcatccgcgtcgccatatagagcagcatattcttctatctccaaagatcccctcaccgagagttctattcacccgacccttgccttgtcatccagtccttcc</w:t>
      </w:r>
      <w:proofErr w:type="gramEnd"/>
    </w:p>
    <w:p w14:paraId="49D5AC5F" w14:textId="25429EDE" w:rsidR="00674D5D" w:rsidRPr="00357497" w:rsidRDefault="00674D5D" w:rsidP="00BE188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F524C35" w14:textId="3CEA1834" w:rsidR="00674D5D" w:rsidRPr="00357497" w:rsidRDefault="007068C6" w:rsidP="00AD75F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57497">
        <w:rPr>
          <w:rFonts w:ascii="Times New Roman" w:hAnsi="Times New Roman" w:cs="Times New Roman"/>
          <w:b/>
          <w:sz w:val="24"/>
          <w:szCs w:val="24"/>
        </w:rPr>
        <w:t xml:space="preserve">&gt;&gt; </w:t>
      </w:r>
      <w:r w:rsidR="008232CF" w:rsidRPr="00357497">
        <w:rPr>
          <w:rFonts w:ascii="Times New Roman" w:hAnsi="Times New Roman" w:cs="Times New Roman"/>
          <w:b/>
          <w:sz w:val="24"/>
          <w:szCs w:val="24"/>
        </w:rPr>
        <w:t xml:space="preserve">The inserted sequence from </w:t>
      </w:r>
      <w:proofErr w:type="spellStart"/>
      <w:r w:rsidR="008232CF" w:rsidRPr="00357497">
        <w:rPr>
          <w:rFonts w:ascii="Times New Roman" w:hAnsi="Times New Roman" w:cs="Times New Roman"/>
          <w:b/>
          <w:sz w:val="24"/>
          <w:szCs w:val="24"/>
        </w:rPr>
        <w:t>pSKLR</w:t>
      </w:r>
      <w:proofErr w:type="spellEnd"/>
      <w:r w:rsidR="008232CF" w:rsidRPr="003574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7124" w:rsidRPr="00357497">
        <w:rPr>
          <w:rFonts w:ascii="Times New Roman" w:hAnsi="Times New Roman" w:cs="Times New Roman"/>
          <w:b/>
          <w:sz w:val="24"/>
          <w:szCs w:val="24"/>
        </w:rPr>
        <w:t xml:space="preserve">in strain R3 flanked by the PCR confirmed flanking </w:t>
      </w:r>
      <w:proofErr w:type="spellStart"/>
      <w:r w:rsidR="000E7124" w:rsidRPr="00357497">
        <w:rPr>
          <w:rFonts w:ascii="Times New Roman" w:hAnsi="Times New Roman" w:cs="Times New Roman"/>
          <w:b/>
          <w:sz w:val="24"/>
          <w:szCs w:val="24"/>
        </w:rPr>
        <w:t>sequenc</w:t>
      </w:r>
      <w:proofErr w:type="spellEnd"/>
      <w:r w:rsidR="000E7124" w:rsidRPr="00357497">
        <w:rPr>
          <w:rFonts w:ascii="Times New Roman" w:hAnsi="Times New Roman" w:cs="Times New Roman"/>
          <w:b/>
          <w:sz w:val="24"/>
          <w:szCs w:val="24"/>
        </w:rPr>
        <w:t xml:space="preserve">. Sequence from </w:t>
      </w:r>
      <w:proofErr w:type="spellStart"/>
      <w:r w:rsidR="000E7124" w:rsidRPr="00357497">
        <w:rPr>
          <w:rFonts w:ascii="Times New Roman" w:hAnsi="Times New Roman" w:cs="Times New Roman"/>
          <w:b/>
          <w:sz w:val="24"/>
          <w:szCs w:val="24"/>
        </w:rPr>
        <w:t>pSKLR</w:t>
      </w:r>
      <w:proofErr w:type="spellEnd"/>
      <w:r w:rsidR="000E7124" w:rsidRPr="003574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32CF" w:rsidRPr="00357497">
        <w:rPr>
          <w:rFonts w:ascii="Times New Roman" w:hAnsi="Times New Roman" w:cs="Times New Roman"/>
          <w:b/>
          <w:sz w:val="24"/>
          <w:szCs w:val="24"/>
        </w:rPr>
        <w:t xml:space="preserve">was </w:t>
      </w:r>
      <w:r w:rsidR="003B12DF" w:rsidRPr="00357497">
        <w:rPr>
          <w:rFonts w:ascii="Times New Roman" w:hAnsi="Times New Roman" w:cs="Times New Roman"/>
          <w:b/>
          <w:sz w:val="24"/>
          <w:szCs w:val="24"/>
        </w:rPr>
        <w:t>shown in UPPERCASE</w:t>
      </w:r>
      <w:r w:rsidR="008232CF" w:rsidRPr="00357497">
        <w:rPr>
          <w:rFonts w:ascii="Times New Roman" w:hAnsi="Times New Roman" w:cs="Times New Roman"/>
          <w:b/>
          <w:sz w:val="24"/>
          <w:szCs w:val="24"/>
        </w:rPr>
        <w:t>.</w:t>
      </w:r>
    </w:p>
    <w:p w14:paraId="75FCC632" w14:textId="5083371D" w:rsidR="00674D5D" w:rsidRPr="00357497" w:rsidRDefault="00684E40" w:rsidP="00BE1889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357497">
        <w:rPr>
          <w:rFonts w:ascii="Times New Roman" w:hAnsi="Times New Roman" w:cs="Times New Roman"/>
          <w:sz w:val="24"/>
          <w:szCs w:val="24"/>
        </w:rPr>
        <w:t>gggacggcggcaacggccatggcatatccacgtatcagcttcaccagctccaccaagtccgacactaccgctctcaacgttccccatcgcggcaagatcctaccggctcccgggtggaaacatgcagaggcgtcccgaaagccgggtctcggctcctgcaggatcgtcttcctccttcatccgactctgagggtggagtctggtcgacgatatccgtccgtgctcgacgttcgctacggcgtttatccgcctcaggacggaatcgaactgctttggtctgaaccacagacattgagaatcgcccacatgatctcgagggccttcgagggggcatcggggagtgtcgctcatacctcaccgaagccaagaaggctgaacttgtccatgctgagcttgtgtggagttggaccccgatcttctccaattcttttggcgggttgattgactgatagcaaacaccgattggacaggattctgccttaatcgcggcagaactctggctcatcggcttaatgccggttaaagcacggctgaaccctgttagctcaaacctgatggcggggatgatcgcggggaaactcgtccaatctggagacggtttgttcctcgtgattgattcctaccagagagggcgcagctttgctgggatcgcgacaatgcctgccgagaggagagagtaagtccgcgagcgagagcacagaagaggagctgctacatacatctgcctattt</w:t>
      </w:r>
      <w:r w:rsidRPr="00357497">
        <w:rPr>
          <w:rFonts w:ascii="Times New Roman" w:hAnsi="Times New Roman" w:cs="Times New Roman"/>
          <w:sz w:val="24"/>
          <w:szCs w:val="24"/>
        </w:rPr>
        <w:lastRenderedPageBreak/>
        <w:t>gctatacagtatcttccgaagttctcacgactacccttggcaaagatggagagcccacgcatccgtccagtctgaccgacggctatataagctgcttgtcccgttcctgtgcctgatgtctatctgccgttggcctcctcatcctcatctccctgttgtctgtctcctcttagtgcttcagtgacgctaggttcggtcactttgtccccccttcgttgctctggtgtgtccaaggtctaccctgcagtggttttgaacccttgatatcctgcttgagcatccgcgtcgccatatagagcagcatattcttctatctccaaagatcccctcaccgagagttctattcacccgacccttgccttgtcatccagtccttcc</w:t>
      </w:r>
      <w:r w:rsidR="003B12DF" w:rsidRPr="00357497">
        <w:rPr>
          <w:rFonts w:ascii="Times New Roman" w:hAnsi="Times New Roman" w:cs="Times New Roman"/>
          <w:sz w:val="24"/>
          <w:szCs w:val="24"/>
        </w:rPr>
        <w:t>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</w:t>
      </w:r>
      <w:r w:rsidR="003B12DF" w:rsidRPr="00357497">
        <w:rPr>
          <w:rFonts w:ascii="Times New Roman" w:hAnsi="Times New Roman" w:cs="Times New Roman"/>
          <w:sz w:val="24"/>
          <w:szCs w:val="24"/>
        </w:rPr>
        <w:lastRenderedPageBreak/>
        <w:t>CGACAGGTTTCCCGACTGGAAAGCGGGCAGTGAGCGCAACGCAATTAATGTGAGTTAGCTCACTCATTAGGCACCCCAGGCTTTACACTTTATGCTTCCGGCTCGTATGTTGTGTGGAATTGTGAGCGGATAACAATTTCACACAGGAAACAGCTATGACCATGATTACGCCAAGCAAGGTATTTATGAGTGTTCAGCTGCCAACGCTGGTTCTACTTTGGCTCAACCGCATCCCATATGACAAGAGCTTCTTGGGTCCCGTGCGGCTCTAGGCAGAAACGTGATACATATGCCCGGCTTCAGAGCTCATGCGCAAAGTCAACGTTATCAATTGCTGCTTCATACTAGGCAGCTCTCCGACTCTTAACAAATTATGAACAGGGGGCTGGGGGGGCTTCCCTTCTGCATGGCCCCCAATTTGTTTCGTGCGGCTGAATCCATTCAGTCAGCAAAACCCCAGTCCCATAAAATGATCATGAGAGCCTGAGTGGGGGATGACAGACAACATGAACTGTCCGTACGTACCATTTGCAGGAAAAAGCACATACGTACTTATGATTGGCAAGCATTCCTATTGCTCTTATTGAGACCATGCGTGCTAATATTCAGTAGAATTTTTACAGTCAACACGTCTCCTATGTCTGCTCGGCGCGTGTCTATTCATGTCGGCAGCAATGCATGTTGGCTGGCTCAGTGCGTGTTGCCCTGGCGCCTCCGCTGACACACCTTCGAATCACAAACCGCCAAAGCGGCTCGTCTTGGCCAGGGGACATGCAAGCGAATCCATCGCGCTCCTCATTCCCCATTCAAGTCAGTTACACAGCCAATAATACATTAACAACACAGTTTCAGCCCTAGAAGCGCCAGGATCACGGGCTAGCCGAAATGAACAAGCTTTTTGGCATCGTGGATCCATTCTTAACACTTCGGTGGAGGTGTCGAGTACGAGTACAAAATGACGAGACTTCATTCCGCGCCGGGAAATTCTTTCCACTTCGCATTTCGGCCTATGTGCGTGCAACGACACCTAGCTATCGCTACCATGACTGTCACGATAGAGAGATCTCCACCATTTGCTGTCGAATTGCAAAGACAGGCCAGCGACGAAGCCACCAGAGATGACCATGACACGGCACGGTTAAGCAGGGTCTTGCCAGCAACCATACGATCCAGGAGCGATGAAATTCTCAACCCAATCAGCAACATGGAGGAGTTTCTGCATCAGGAGCTCCTCGTGAGGAAGATCAATGCTGTGCAAGACTGGTTATGGGCCTGCGGCCGACCTATGCCTCCTCGTCCCCTCCATCACCAACTCGTGCTCTCTCGCGATATCATCGTAACCGAGAATCCAGAGCTGCATCTTATCTGGGGGCCCAGAGGCATTCATCTGAAGCCCCTGCCAGAGTATCTGTTGGACGCAGGATTTTGGAGGCAGCACATTCTGCCCAGCAGTCATCCAATTCATGTGGAGATTGAACAATGTGCTCGCGGGTTCCTATTCTCCTACTGTGCTCTCATTGCGCACTATAGCGACTTTCGACTCGCACGCGAGAAGGGACTTCTGCCAGACACTGTGACCTGGGAATACTGGAAGATTTTGTCCAGTCAAATCCTGGAGAGCCACTGCTATTCTGCCGTCAATCCTCGATACTGGTACGGTGAGCTGCGGCTAGGACGTCTGAACAAGGTTTACCGGTTTCGAAAAGGCCACCTGTTGAGAGGCTACTCTCGGATTGCCGGCTATGCCATCTACGGAGACCTCATCCGCGACAACTTTGCGTCCCTTGTGACGGTCCTCGGCTACGTTGTCATCGTCTTGACAGCAATGCAAGTTGGCCTCGCAACGGACAAGTTGGTCTCCAACAGTGCTTTCCAGGCCGCCAGCTATGGTCTCACTGTGTTCTCAATTATTGCGCCACTAATTTCCACTGTTGCTATTATGCTGTTTGTCTCCCTATGGGTCATTACCAATTGGCGCGCCACTACCGCGTTCGAGAAGAGGAGATTCGCGGAGATGGGGGTGGAGCCATACTGGCGGGAACAATATCAACATTGAACGATCATGAAATACCTTTGCCGTGGTACTGGGATACACGAAGAGCGGCGATTCTACGGGTTATGAACGGGATGTTTGTTTTTTTTTTTTTTTTAATTTCCTCTTTCTTCTATTCCGTTATCTTAAAATGCATGGCTACTAAGGAATCGTTTTGTGTTTTCGA</w:t>
      </w:r>
      <w:r w:rsidR="003B12DF" w:rsidRPr="00357497">
        <w:rPr>
          <w:rFonts w:ascii="Times New Roman" w:hAnsi="Times New Roman" w:cs="Times New Roman"/>
          <w:sz w:val="24"/>
          <w:szCs w:val="24"/>
        </w:rPr>
        <w:lastRenderedPageBreak/>
        <w:t>AAGCCACAATTTGCCAAGCTGACAACATCGCAATACCAAGCAGGCCGCATCTCCAGTGAAAGATGAGTTGACCGTATATTTGAAAAGGGTCAGAAGTAGATACAAAAAAAATAAATCACCCGGGGCCATGTAGCTCCCGCCGCCGTCATGATACGGGCTCACCAAGAATCTACCGGTGCGTCAGGCTTTCGCCACGGAGCTGGACTAGTCTACTGGGAGCCGGAGTGGCGGGCCTCGGCGTGCTCGTACTGCTCCACCACGGTGTAGTCCTCGTTGTGGTTGGTGATGTCCAGCTTGGAGTCCACGTAGTGGTTGCCGGGCAGCTGCACGGGCTTCTTGGCCTTGTACACGGTCTTGAAGTCGCAGGTGTAGTGGCCGCCGTCCTTCAGCTTCAGGGCGTGGGAGATCTCGCCCTTCAGCACGCCGTCCTGGGGGTACAGCTTCTCGGTGGAGGGCTCCCAGCCGGCAGTCTTCTTCTGCATTACGGGGCCGTCGGCGGGGAAGTTCACGCCCTTGAACTTCACCTTGTAGATGAAGGTGCCGTCCTGCAGGGAGGAGTCCTGCTGCACCTCCACCACGCCGCCGTCCTCGAAGTTCATGGAGCGCTCCCAGGTGAAGCCCTCGGGGAAGGACAGCTTCATGTAGTCGGGGATGTCGGCGGGGTGCTTCACGTAGGCCTTGGAGCCGTACTGGAACTGGGGGGACAGGATGTCCCAGGCGAAGGGCAGGGGGCCGCCCTTGGTCACCTGCAGCTTGGCGGTCTGGGTGCCCTCGTAGGGCTTGCCCTCGCCCTCGCCCTCGATCTCGAAGTAGTGGCCGTTCACGGAGCCCTCCATGCGCACCTTGAACTGCATGAACTCCTTGATGACGTCCTCGGTGTTGTCCATGGGGCCGGGGTTGGACTCGACGTCGCCGGCGAGCTTGAGGAGGTCGAAGTTTAGCAGGCACTCGGAAATCGCGAAAAAGTACCACAAGTGAGCCAAAACGTCCACCGTTGCTTCGCCTGCATTCCCCGCCGTCGAATTGATTCCCTCGATGAGTTCAATATCCGACGCCGTGACACTGGCTCCGGTGCCACTGGTGATCCAGTATTCTGGACTTGGCTGGCTGAATCCAAAGTCCATGGGTGGCAACCGGGGGACGATGTCGTTCAAGTGTGTAACGCGGAAGTTCGCTCCTGATCCCTGGCTGGTGATGTGCTCGGCCAGCGCATAGTTTCCGACTCGAGGACATCCATAGGTGTACAGTTCAACGCTATAACCGTCATTTCGCAAGACCGTTGCTCCCAGCGTAGCCAATGCGCCGCCCAAGCTGTGCCCGGTGAAGTAGAGGGTATAGCCTGAGTACGTGCTCATCGCGGACTTGATCTTGCTCGTCAGATTGTCTGCAGCGGCTTCCCATGCCTTCCAGAATCCAGTGTGAACCTTGCAGCCAGTACAGAGGTCATCGTTATCTTGCAGGATGAAGCCGAGATCAGCAATCCAGTTCTTGATGGTGCTACTGCCTCGGAAGGCGACCACGAGCCGCTTGTTGGTGTTGTCCGCGGCCAGGAAACCGGCTGTGCCTCCAAAGTTATTTGTCAAATCAAACTCCAGCAGCATCTTGGTGCTCGCTTCCTCGACTGATGGACAGGCGTCGGCCGTGCATGTCACGTTGGAGTCGTCCGAGTCGATATTGTTCGAGCAATAAGCTGCGGCAGACCATTGCGCGAACAATTGCAGCTCATCCAACGTGGAAGTCGAGACACTCGGAATTCAGCACGAGCTGTGGCCAAGAAGGCCGAGATGACGGCCAACTTCCGATACATGATGCGCAGTCCGCGGTTGACTATTGGGTTTCTGTGCCTCAAAAGATGGTGTACAAGTCTCCTGGAGGATCTGAGTTGATGAGTAGATGGGGAGAGCATGAGGGAGGCACGGACCTCGAACCTTTATATATACACATTCGCTGACTTTGCCTACTAGCTCATTCCGTTTAATGAGGCTATCTTTATCGGCTATTGTTCTTGGCTAAGCTTCTCTTTCTATTCGAAACCATGCAGTGGCCCCTGAACATTTGCCTATCACATACCCTCAGCTGCTTGGTAAAGGCAGCAGTGTGTTCGATCCTACCACACTTTGCATTTGCCCGGAGCACAAACATGTACACCCAAAGGCCGAAGGCCCGAGGGCCCGAGATCTTAGGCAGTTTCAACTCAATCTTTTGCCTGTTC</w:t>
      </w:r>
      <w:r w:rsidR="003B12DF" w:rsidRPr="00357497">
        <w:rPr>
          <w:rFonts w:ascii="Times New Roman" w:hAnsi="Times New Roman" w:cs="Times New Roman"/>
          <w:sz w:val="24"/>
          <w:szCs w:val="24"/>
        </w:rPr>
        <w:lastRenderedPageBreak/>
        <w:t>AGTGCCGACTTACATTTCAATATGGACCACTTCATCAGAAGTGACTATACAGTATTCGTCGTATCGGCAGACAAACCTCCTTACACGATACACTCAAGCATCCCTGGCTAAATACTCCTTGAATGTCAACATTTCACTGTCTTCCATCACTGCCCTTGGTTGTATGCAAAACGCTCCGAGTCAGACATTCTTACCTCTGTCTTCTTTCACTTCACCGGAACAAACAAGCGACCCAATTGGGGGATCACCAGCTGAGATTGGACTGAGTGAAGAAACAAACGTGGGGAAGTGGGGCTTTGCCGTTGCTTCTGCAACCCCACAAGCCGTTGGCAAATTACGGTACGTTTAGCCACTTGATTGTACAATTATTAGCCGCTGGTATATGACTTCTTTAGGCATTAACTTATGTACTTTTAGCCATTGGTTTGTATTTTCCAGTGATGCTGCATTGCGGCTTTACAGGTTGCTACTAGACACTGCTATCGGTGGTTTCCCTTGCCGTGAACCTTCGAGGCGTGTCCTGCCCGACACAGATTCACAACATGCCTCTACGAGCAGAGTTCGGATAACAATCCTACATTCGGGCTTCGAACAGCCCCAGTCGGTCAAGCAGGCAAATTACACATCGCAATGACATTATTTCTCCAAATGAAGGGCAAAACACGTCCGGTCAGTCTGGGTTAATAGTGATTACGACTTGTACGGGTACGCTGAATCAGGGAAACGCCAAAGGTTGAGAAGAGGTGGGGTACGGAACAGTTATGTCCAAGCTCAGTACCCCTGCATTGCAACCGTCGAGGCAACTCAATGTATTGCCTATTATATTATTCCGGTTCCATCGCTACTTAGGAATCTCCGAGTTTTTTCGGGAATGAGTGCCTGCTACTGCGACGGAACGCTTTGCTTGTCGAAGAATGGAACGCCATGATTCAACAAGCCGTCTCCAGAATTTCTCATAGCCTTTCATGCTAATTTAGCCGCTCGCTAGAAGCTTTCCAGCACATCTCGATTCTCCGGGTTCGCAGCAGCTTCGGAGTATTTAGATGCGACTCGTATTACTATACAGCGGGATTACCGACTTCACAACTCTAGATATATACCCCACAGGTTCTTGTAGCTCAAAAGAGCAAGCTTGGTGTTTGAATAGATTGTCTCTGGCCTCTTGTTGCCACAAAAATACACAGAAGACACAACAAGTATCCAGTTCTTCACCGTAGCCGAAACAAAACTTTGCAAAAGAGGCGTCTTCGTTCTTTGTTTGATGACCATCAAAGTCCCACATTGCTCCAAACCCCCCTTCTCAGGATCACTATTATATACATGATGCAGGTGCACGGTAGTCGTTAGTCCACCATTCTCCAGAGATTCAGAGGTAGTTACAGCTCGGACTCCAACACAAACAATTCAACACTAGAGGAAGGGAAAAGAATGGCACCTAGAGAAGACACACGCAGTATACCGAAAGGGGCCCACGTGTAGATTTACCACGCACTTCGGTTGGTAC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</w:t>
      </w:r>
      <w:r w:rsidR="002109C0" w:rsidRPr="00357497">
        <w:rPr>
          <w:rFonts w:ascii="Times New Roman" w:hAnsi="Times New Roman" w:cs="Times New Roman"/>
          <w:sz w:val="24"/>
          <w:szCs w:val="24"/>
        </w:rPr>
        <w:t>atggctgatattgatgttgaggccatcttgaagaagctcaccctggccgagaaggtcgatctgctggctggtgagttgtcacgctatttgatagttgttcatttacgccatgt</w:t>
      </w:r>
      <w:r w:rsidR="002109C0" w:rsidRPr="00357497">
        <w:rPr>
          <w:rFonts w:ascii="Times New Roman" w:hAnsi="Times New Roman" w:cs="Times New Roman"/>
          <w:sz w:val="24"/>
          <w:szCs w:val="24"/>
        </w:rPr>
        <w:lastRenderedPageBreak/>
        <w:t>cccaaaatctacatagcaatgaccgaacattcaatctggctccctatatcgaatcattgtctgactgaacaaggtatcgacttctggcacacaaaggctctccccaagcatggagtcccctctctccgctttacagatggccccaacggcgtaagagggaccaagttcttcaatggcgtccctgcggcctgcttcccttgcggcacgtcgctcggttccacattcaaccaaactctgctcgaagaggcaggtaagatgatgggcaaagaggccatcgctaagagtgcgcatgtgatcctcggcccgactatcaacatgcaacgctcccctctcggtggacgtggcttcgagtcgattggtgaggatccgttcctggcgggcttgggagctgcggctctcatccgcggcattcagagcactggagtgcaggctacgatcaagcactttttgtgcaatgatcaggaggacaggcgcatgatggtgcagagcatcgtcacggagcgggctctccgtgaaatctacgcactcccgttccagattgctgtgcgagactcccagccgggtgcgttcatgacggcgtacaatggcatcaatggcgtgtcgtgcagcgagaaccctaaatatcttgatgggatgcttcgaaaggaatggggttgggatggcctaatcatgagcgactggtacggcacatacagtaccacagaagccgttgtggcaggcctcgacctcgagatgcccggacctccacgcttccgaggagaaacactcaagttcaacgtctccaacggaaagccctttatccacgtcattgaccagagggctagggaagttcttcagttcgtcaagaagtgtgctgcctccggagtgacggagaacggccccgagacgactgtcaacaacacccccgaaacggcagctctcctccggaaggttggcaacgagggcatcgtgctgctgaagaacgagaacaacgttctgcccttgagcaagaagaagaagacgctgattgtcggccccaacgccaagcaggccacataccacggcggaggctctgccgcactcagggcctactacgcagtcactccctttgacggcctcagcaagcagctcgagacgccgccatcgtacaccgtcggcgcctacacccaccgcttcctccccatt</w:t>
      </w:r>
      <w:proofErr w:type="gramEnd"/>
    </w:p>
    <w:p w14:paraId="561CA1BD" w14:textId="77777777" w:rsidR="00674D5D" w:rsidRPr="00357497" w:rsidRDefault="00674D5D" w:rsidP="00BE188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C8C48C" w14:textId="51C8314A" w:rsidR="00BE1889" w:rsidRPr="00357497" w:rsidRDefault="00BE1889" w:rsidP="00BE188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57497">
        <w:rPr>
          <w:rFonts w:ascii="Times New Roman" w:hAnsi="Times New Roman" w:cs="Times New Roman"/>
          <w:b/>
          <w:sz w:val="24"/>
          <w:szCs w:val="24"/>
        </w:rPr>
        <w:t xml:space="preserve">248 </w:t>
      </w:r>
      <w:proofErr w:type="spellStart"/>
      <w:r w:rsidRPr="00357497"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  <w:r w:rsidRPr="00357497">
        <w:rPr>
          <w:rFonts w:ascii="Times New Roman" w:hAnsi="Times New Roman" w:cs="Times New Roman"/>
          <w:b/>
          <w:sz w:val="24"/>
          <w:szCs w:val="24"/>
        </w:rPr>
        <w:t xml:space="preserve"> of the flanking genomic sequence of the </w:t>
      </w:r>
      <w:proofErr w:type="spellStart"/>
      <w:r w:rsidRPr="00357497">
        <w:rPr>
          <w:rFonts w:ascii="Times New Roman" w:hAnsi="Times New Roman" w:cs="Times New Roman"/>
          <w:b/>
          <w:sz w:val="24"/>
          <w:szCs w:val="24"/>
        </w:rPr>
        <w:t>pSKLR</w:t>
      </w:r>
      <w:proofErr w:type="spellEnd"/>
      <w:r w:rsidRPr="00357497">
        <w:rPr>
          <w:rFonts w:ascii="Times New Roman" w:hAnsi="Times New Roman" w:cs="Times New Roman"/>
          <w:b/>
          <w:sz w:val="24"/>
          <w:szCs w:val="24"/>
        </w:rPr>
        <w:t xml:space="preserve"> construct recovered from the strain R11</w:t>
      </w:r>
    </w:p>
    <w:p w14:paraId="0817CCA3" w14:textId="77777777" w:rsidR="00BE1889" w:rsidRPr="00357497" w:rsidRDefault="00BE1889" w:rsidP="00BE188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D7595F4" w14:textId="1BFA1D0C" w:rsidR="00BE1889" w:rsidRPr="00357497" w:rsidRDefault="00210AA6" w:rsidP="00BE1889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357497">
        <w:rPr>
          <w:rFonts w:ascii="Times New Roman" w:hAnsi="Times New Roman" w:cs="Times New Roman"/>
          <w:sz w:val="24"/>
          <w:szCs w:val="24"/>
        </w:rPr>
        <w:t>ctataaattgggatgaaaatcacgcagaagtcaatgctcgtttctcttccttttcacatctcgttcatcgttcttccaccaagaaagaatcaaaagtcaactcaatcgtaacctatccaaataaaagtattcagtgatatacttcacaccccccctccaaccccctctctccaatgcatctgacacacagcaggccaaataccacactctcctgtcggtacaacctcgtccgtcgccatggcgtcctt</w:t>
      </w:r>
      <w:proofErr w:type="gramEnd"/>
    </w:p>
    <w:p w14:paraId="3EB1F717" w14:textId="77777777" w:rsidR="00C34585" w:rsidRPr="00357497" w:rsidRDefault="00C34585" w:rsidP="00BE188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68D9B25" w14:textId="1E99AFBD" w:rsidR="00C34585" w:rsidRPr="00357497" w:rsidRDefault="00210AA6" w:rsidP="00BE188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357497">
        <w:rPr>
          <w:rFonts w:ascii="Times New Roman" w:hAnsi="Times New Roman" w:cs="Times New Roman"/>
          <w:b/>
          <w:sz w:val="24"/>
          <w:szCs w:val="24"/>
        </w:rPr>
        <w:t xml:space="preserve">&gt;&gt; The inserted sequence from </w:t>
      </w:r>
      <w:proofErr w:type="spellStart"/>
      <w:r w:rsidRPr="00357497">
        <w:rPr>
          <w:rFonts w:ascii="Times New Roman" w:hAnsi="Times New Roman" w:cs="Times New Roman"/>
          <w:b/>
          <w:sz w:val="24"/>
          <w:szCs w:val="24"/>
        </w:rPr>
        <w:t>pSKLR</w:t>
      </w:r>
      <w:proofErr w:type="spellEnd"/>
      <w:r w:rsidRPr="00357497">
        <w:rPr>
          <w:rFonts w:ascii="Times New Roman" w:hAnsi="Times New Roman" w:cs="Times New Roman"/>
          <w:b/>
          <w:sz w:val="24"/>
          <w:szCs w:val="24"/>
        </w:rPr>
        <w:t xml:space="preserve"> in strain R11 flanked by the PCR confirmed flanking sequence. Sequence from </w:t>
      </w:r>
      <w:proofErr w:type="spellStart"/>
      <w:r w:rsidRPr="00357497">
        <w:rPr>
          <w:rFonts w:ascii="Times New Roman" w:hAnsi="Times New Roman" w:cs="Times New Roman"/>
          <w:b/>
          <w:sz w:val="24"/>
          <w:szCs w:val="24"/>
        </w:rPr>
        <w:t>pSKLR</w:t>
      </w:r>
      <w:proofErr w:type="spellEnd"/>
      <w:r w:rsidRPr="00357497">
        <w:rPr>
          <w:rFonts w:ascii="Times New Roman" w:hAnsi="Times New Roman" w:cs="Times New Roman"/>
          <w:b/>
          <w:sz w:val="24"/>
          <w:szCs w:val="24"/>
        </w:rPr>
        <w:t xml:space="preserve"> was </w:t>
      </w:r>
      <w:r w:rsidR="003B12DF" w:rsidRPr="00357497">
        <w:rPr>
          <w:rFonts w:ascii="Times New Roman" w:hAnsi="Times New Roman" w:cs="Times New Roman"/>
          <w:b/>
          <w:sz w:val="24"/>
          <w:szCs w:val="24"/>
        </w:rPr>
        <w:t>shown in UPPERCASE</w:t>
      </w:r>
      <w:r w:rsidRPr="00357497">
        <w:rPr>
          <w:rFonts w:ascii="Times New Roman" w:hAnsi="Times New Roman" w:cs="Times New Roman"/>
          <w:b/>
          <w:sz w:val="24"/>
          <w:szCs w:val="24"/>
        </w:rPr>
        <w:t>.</w:t>
      </w:r>
    </w:p>
    <w:p w14:paraId="50D416FB" w14:textId="77777777" w:rsidR="00210AA6" w:rsidRPr="00357497" w:rsidRDefault="00210AA6" w:rsidP="00BE188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89750A2" w14:textId="595F3089" w:rsidR="0055072D" w:rsidRPr="00357497" w:rsidRDefault="00210AA6" w:rsidP="00BE1889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357497">
        <w:rPr>
          <w:rFonts w:ascii="Times New Roman" w:hAnsi="Times New Roman" w:cs="Times New Roman"/>
          <w:sz w:val="24"/>
          <w:szCs w:val="24"/>
        </w:rPr>
        <w:t>caggttgatgctgtcatgaatgctgtgcccgccgaggcagaggtcattttggcgtatgagcctgtatgggcgattggtgccagtcaacctgctggagagaagcacatcctcgatgttgttgctgggatcagagggttggagtccgttgggaggagggcggggacgacgagggttttgtatggggggagtgccgggccggggctctacgagaagttgaagagcggactggacggattgttcctggggcggttcggacacgatccggagcagtttgtcaagacgatacaggaagtagctgaagcgtgagggagagcaatgaactatctcttgggatggctgtgatgacaggctgctccgtatgataggtacagtatgtacgaagaagtactactattacaattcttcatcaaggctgattgttgctaggtacacaaaggccattactcagagcgaagcccaattgcccatcccccatagatcctctcttgagaagaatgaaatggatcagcattgacctcaactcccatgatccagtcaacggctccaaacaagtggcacaatggcccaatccgtccaagtttttagggtcctcttcaactatccccgagtccaccacaactttcttagcaaataatatcttcacgataacacacacacacagccctaaattctctcatggctaaaatcacacgcccggataccaccggatcatttcccgcccggcttttggccgttgaatgtttgcttccaactgccgacatcgccgtcactatgattgtatcgagagccgatcaattggcccttacccctccttttttaaatgtgacggttggtgagaatccggtcgactataaattgggatgaaaatcacgcagaagtcaatgctcgtttctcttccttttcacatctcgttcatcgttcttccaccaagaaagaatcaaaagtcaactcaatcgtaacctatccaaataaaagtattcagtgatatacttcacaccccccctccaaccccctctctccaatgcatctgacacacagcaggccaaataccacactctcctgtcggtacaacctcgtccgtcgccatggcgtcctt</w:t>
      </w:r>
      <w:r w:rsidR="003B12DF" w:rsidRPr="00357497">
        <w:rPr>
          <w:rFonts w:ascii="Times New Roman" w:hAnsi="Times New Roman" w:cs="Times New Roman"/>
          <w:sz w:val="24"/>
          <w:szCs w:val="24"/>
        </w:rPr>
        <w:t>CTCGAGGGGGGGCCCGGTACCCAATTCGCCCTATAGTGAGTCGTATTACGCGCGCTCACTGGCCGTCGTTTTACAACGTCGTGACTGGGAAAACCCTGGCGTTACCCAACTTAATCGCCTTGCAGCACATCCCCCTTTCGCCAGCTGGCGTAATAGCGAAGAGGCCCGCACCGATCGCCCTTCCCAACA</w:t>
      </w:r>
      <w:r w:rsidR="003B12DF" w:rsidRPr="00357497">
        <w:rPr>
          <w:rFonts w:ascii="Times New Roman" w:hAnsi="Times New Roman" w:cs="Times New Roman"/>
          <w:sz w:val="24"/>
          <w:szCs w:val="24"/>
        </w:rPr>
        <w:lastRenderedPageBreak/>
        <w:t>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</w:t>
      </w:r>
      <w:r w:rsidR="003B12DF" w:rsidRPr="00357497">
        <w:rPr>
          <w:rFonts w:ascii="Times New Roman" w:hAnsi="Times New Roman" w:cs="Times New Roman"/>
          <w:sz w:val="24"/>
          <w:szCs w:val="24"/>
        </w:rPr>
        <w:lastRenderedPageBreak/>
        <w:t>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AGCTCCACCGCGGTGGCGGCCGCTGGGATGCGGTTGAGCCAAAGTAGAACCAGCGTTGGCAGCTGAACACTCATAAATACCTTATGACAAGAGCTTCTTGGGTCCCGTGCGGCTCTAGGCAGAAACGTGATACATATGCCCGGCTTCAGAGCTCATGCGCAAAGTCAACGTTATCGCTGGCTCAGTGCGTGTTGCCCTGGCGCCTCCGCTGACACACCTTCGAATCACAAACCGCCAAAGCGGCTCGTCTTGGCCAGGGGACATGCAAGCGAATCCATCGCGCTCCTCATTCCCCATTCAAGTCAGTTACACAGCCAATAATACATTAACAACACAGTTTCAGCCCTAGAAGCGCCAGGATCACGGGCTAGCCGAAATGAACAAGCTTTTTGGCATCGTGGATCCATTCTTAACACTTCGGTGGAGGTGTCGAGTACGAGTACAAAATGACGAGACTTCATTCCGCGCCGGGAAATTCTTTCCACTTCGCATTTCGGCCTATGTGCGTGCAACGACACCTAGCTATCGCTACCATGACTGTCACGATAGAGAGATCTCCACCATTTGCTGTCGAATTGCAAAGACAGGCCAGCGACGAAGCCACCAGAGATGACCATGACACGGCACGGTTAAGCAGGGTCTTGCCAGCAACCATACGATCCAGGAGCGATGAAATTCTCAACCCAATCAGCAACATGGAGGAGTTTCTGCATCAGGAGCTCCTCGTGAGGAAGATCAATGCTGTGCAAGACTGGTTATGGGCCTGCGGCCGACCTATGCCTCCTCGTCCCCTCCATCACCAACTCGTGCTCTCTCGCGATATCATCGTAACCGAGAATCCAGAGCTGCATCTTATCTGGGGGCCCAGAGGCATTCATCTGAAGCCCCTGCCAGAGTATCTGTTGGACGCAGGATTTTGGAGGCAGCACATTCTGCCCAGCAGTCATCCAATTCATGTGGAGATTGAACAATGTGCTCGCGGGTTCCTATTCTCCTACTGTGCTCTCATTGCGCACTATAGCGACTTTCGACTCGCACGCGAGAAGGGACTTCTGCCAGACACTGTGACCTGGGAATACTGGAAGATTTTGTCCAGTCAAATCCTGGAGAGCCACTGCTATTCTGCCGTCAATCCTCGATACTGGTACGGTGAGCTGCGGCTAGGACGTCTGAACAAGGTTTACCGGTTTCGAAAAGGCCACCTGTTGAGAGGCTACTCTCGGATTGCCGGCTATGCCATCTACGGAGACCTCATCCGCGACAACTTTGCGTCCCTTGTGACGGTCCTCGGCTACGTTGTCATCGTCTTGACAGCAATGCAAGTTGGCCTCGCAACGGACAAGTTGGTCTCCAACAGTGCTTTCCAGGCCGCCAGCTATGGTCTCACTGTGTTCTCAATTATTGCGCCACTAATTTCCACTGTTGCTATTATGCTGTTTGTCTCCCTATGGGTCATTACCAATTGGCGCGCCACTACCGCGTTCGAGAAGAGGAGATTCGCGGAGATGGGGGTGGAGCCATACTGGCGGGAACAATATCAACATTGAACGATCATGAAATACCTTTGCCGTGGTACTGGGATACACGAAGAGCGGCGATTCTACGGGTTATGAACGGGATGTTTGTTTTTTTTTTTTTTTTAATTTCCTCTTTCTTCTATTCCGTTATCTTAAAATGCATGGCTACTAAGGAATCGTTTTGTGTTTTCGAAAGCCACAATTTGCCAAGCTGACAACATCGCAATACC</w:t>
      </w:r>
      <w:r w:rsidR="003B12DF" w:rsidRPr="00357497">
        <w:rPr>
          <w:rFonts w:ascii="Times New Roman" w:hAnsi="Times New Roman" w:cs="Times New Roman"/>
          <w:sz w:val="24"/>
          <w:szCs w:val="24"/>
        </w:rPr>
        <w:lastRenderedPageBreak/>
        <w:t>AAGCAGGCCGCATCTCCAGTGAAAGATGAGTTGACCGTATATTTGAAAAGGGTCAGAAGTAGATACAAAAAAAATAAATCACCCGGGGCCATGTAGCTCCCGCCGCCGTCATGATACGGGCTCACCAAGAATCTACCGGTGCGTCAGGCTTTCGCCACGGAGCTGGACTAGTCTACTGGGAGCCGGAGTGGCGGGCCTCGGCGTGCTCGTACTGCTCCACCACGGTGTAGTCCTCGTTGTGGTTGGTGATGTCCAGCTTGGAGTCCACGTAGTGGTTGCCGGGCAGCTGCACGGGCTTCTTGGCCTTGTACACGGTCTTGAAGTCGCAGGTGTAGTGGCCGCCGTCCTTCAGCTTCAGGGCGTGGGAGATCTCGCCCTTCAGCACGCCGTCCTGGGGGTACAGCTTCTCGGTGGAGGGCTCCCAGCCGGCAGTCTTCTTCTGCATTACGGGGCCGTCGGCGGGGAAGTTCACGCCCTTGAACTTCACCTTGTAGATGAAGGTGCCGTCCTGCAGGGAGGAGTCCTGCTGCACCTCCACCACGCCGCCGTCCTCGAAGTTCATGGAGCGCTCCCAGGTGAAGCCCTCGGGGAAGGACAGCTTCATGTAGTCGGGGATGTCGGCGGGGTGCTTCACGTAGGCCTTGGAGCCGTACTGGAACTGGGGGGACAGGATGTCCCAGGCGAAGGGCAGGGGGCCGCCCTTGGTCACCTGCAGCTTGGCGGTCTGGGTGCCCTCGTAGGGCTTGCCCTCGCCCTCGCCCTCGATCTCGAAGTAGTGGCCGTTCACGGAGCCCTCCATGCGCACCTTGAACTGCATGAACTCCTTGATGACGTCCTCGGTGTTGTCCATGGGGCCGGGGTTGGACTCGACGTCGCCGGCGAGCTTGAGGAGGTCGAAGTTTAGCAGGCACTCGGAAATCGCGAAAAAGTACCACAAGTGAGCCAAAACGTCCACCGTTGCTTCGCCTGCATTCCCCGCCGTCGAATTGATTCCCTCGATGAGTTCAATATCCGACGCCGTGACACTGGCTCCGGTGCCACTGGTGATCCAGTATTCTGGACTTGGCTGGCTGAATCCAAAGTCCATGGGTGGCAACCGGGGGACGATGTCGTTCAAGTGTGTAACGCGGAAGTTCGCTCCTGATCCCTGGCTGGTGATGTGCTCGGCCAGCGCATAGTTTCCGACTCGAGGACATCCATAGGTGTACAGTTCAACGCTATAACCGTCATTTCGCAAGACCGTTGCTCCCAGCGTAGCCAATGCGCCGCCCAAGCTGTGCCCGGTGAAGTAGAGGGTATAGCCTGAGTACGTGCTCATCGCGGACTTGATCTTGCTCGTCAGATTGTCTGCAGCGGCTTCCCATGCCTTCCAGAATCCAGTGTGAACCTTGCAGCCAGTACAGAGGTCATCGTTATCTTGCAGGATGAAGCCGAGATCAGCAATCCAGTTCTTGATGGTGCTACTGCCTCGGAAGGCGACCACGAGCCGCTTGTTGGTGTTGTCCGCGGCCAGGAAACCGGCTGTGCCTCCAAAGTTATTTGTCAAATCAAACTCCAGCAGCATCTTGGTGCTCGCTTCCTCGACTGATGGACAGGCGTCGGCCGTGCATGTCACGTTGGAGTCGTCCGAGTCGATATTGTTCGAGCAATAAGCTGCGGCAGACCATTGCGCGAACAATTGCAGCTCATCCAACGTGGAAGTCGAGACACTCGGAATTCAGCACGAGCTGTGGCCAAGAAGGCCGAGATGACGGCCAACTTCCGATACATGATGCGCAGTCCGCGGTTGACTATTGGGTTTCTGTGCCTCAAAAGATGGTGTACAAGTCTCCTGGAGGATCTGAGTTGATGAGTAGATGGGGAGAGCATGAGGGAGGCACGGACCTCGAACCTTTATATATACACATTCGCTGACTTTGCCTACTAGCTCATTCCGTTTAATGAGGCTATCTTTATCGGCTATTGTTCTTGGCTAAGCTTCTCTTTCTATTCGAAACCATGCAGTGGCCCCTGAACATTTGCCTATCACATACCCTCAGCTGCTTGGTAAAGGCAGCAGTGTGTTCGATCCTACCACACTTTGCATTTGCCCGGAGCACAAACATGTACACCCAAAGGCCGAAGGCCCGAGGGCCCGAGATCTTAGGCAGTTTCAACTCAATCTTTTGCCTGTTCAGTGCCGACTTACATTTCAATATGGACCACTTCATCA</w:t>
      </w:r>
      <w:r w:rsidR="003B12DF" w:rsidRPr="00357497">
        <w:rPr>
          <w:rFonts w:ascii="Times New Roman" w:hAnsi="Times New Roman" w:cs="Times New Roman"/>
          <w:sz w:val="24"/>
          <w:szCs w:val="24"/>
        </w:rPr>
        <w:lastRenderedPageBreak/>
        <w:t>GAAGTGACTATACAGTATTCGTCGTATCGGCAGACAAACCTCCTTACACGATACACTCAAGCATCCCTGGCTAAATACTCCTTGAATGTCAACATTTCACTGTCTTCCATCACTGCCCTTGGTTGTATGCAAAACGCTCCGAGTCAGACATTCTTACCTCTGTCTTCTTTCACTTCACCGGAACAAACAAGCGACCCAATTGGGGGATCACCAGCTGAGATTGGACTGAGTGAAGAAACAAACGTGGGGAAGTGGGGCTTTGCCGTTGCTTCTGCAACCCCACAAGCCGTTGGCAAATTACGGTACGTTTAGCCACTTGATTGTACAATTATTAGCCGCTGGTATATGACTTCTTTAGGCATTAACTTATGTACTTTTAGCCATTGGTTTGTATTTTCCAGTGATGCTGCATTGCGGCTTTACAGGTTGCTACTAGACACTGCTATCGGTGGTTTCCCTTGCCGTGAACCTTCGAGGCGTGTCCTGCCCGACACAGATTCACAACATGCCTCTACGAGCAGAGTTCGGATAACAATCCTACATTCGGGCTTCGAACAGCCCCAGTCGGTCAAGCAGGCAAATTACACATCGCAATGACATTATTTCTCCAAATGAAGGGCAAAACACGTCCGGTCAGTCTGGGTTAATAGTGATTACGACTTGTACGGGTACGCTGAATCAGGGAAACGCCAAAGGTTGAGAAGAGGTGGGGTACGGAACAGTTATGTCCAAGCTCAGTACCCCTGCATTGCAACCGTCGAGGCAACTCAATGTATTGCCTATTATATTATTCCGGTTCCATCGCTACTTAGGAATCTCCGAGTTTTTTCGGGAATGAGTGCCTGCTACTGCGACGGAACGCTTTGCTTGTCGAAGAATGGAACGCCATGATTCAACAAGCCGTCTCCAGAATTTCTCATAGCCTTTCATGCTAATTTAGCCGCTCGCTAGAAGCTTTCCAGCACATCTCGATTCTCCGGGTTCGCAGCAGCTTCGGAGTATTTAGATGCGACTCGTATTACTATACAGCGGGATTACCGACTTCACAACTCTAGATATATACCCCACAGGTTCTTGTAGCTCAAAAGAGCAAGCTTGGTGTTTGAATAGATTGTCTCTGGCCTCTTGTTGCCACAAAAATACACAGAAGACACAACAAGTATCCAGTTCTTCACCGTAGCCGAAACAAAACTTTGCAAAAGAGGCGTCTTCGTTCTTTGTTTGATGACCATCAAAGTCCCACATTGCTCCAAACCCCCCTTCTCAGGATCACTATTATATACATGATGCAGGTGCACGGTAGTCGTTAGTCCACCATTCTCCAGAGATTCAGAGGTAGTTACAGCTCGGACTCCAACACAAACAATTCAACACTAGAGGAAGGGAAAAGAATGGCACCTAGAGAAGACACACGCAGTATACCGAAAGGGGCCCACGTGTAGATTTACCACGCACTTCGGTTTAGGGCGAATACGAGTTTACCAGCAGATCAAAGTGGTCGTGCGTGATGATGGATGTATCCAGGTTCCTGGATGTTAGATCGCAAACATCTTGCTTTTCGGTGAGCCACGTGCTTTTTTGCCGTTGCCGACCCTATATCATGCGGTTGTGCGACCTTCAGCTCTGGGCGGAAGTCCGTCGAC</w:t>
      </w:r>
      <w:r w:rsidRPr="00357497">
        <w:rPr>
          <w:rFonts w:ascii="Times New Roman" w:hAnsi="Times New Roman" w:cs="Times New Roman"/>
          <w:sz w:val="24"/>
          <w:szCs w:val="24"/>
        </w:rPr>
        <w:t>ggtagtccgtccagacggggttctgtctcctcatcttcaggtaatgtgtatcgcatgagccggtgcccgggctcccccccttcctttgtcccacttcactcctctcccctcgtctctgcttgtctttacaaacaaggaaacacacccaatgagatggagaaggtgattgtgtggaaataaggaagagggggctcgggctgagaatatacggccctgaacttgatctggataataccagcgaaaggatcatgctcctcccccttttcaatcccgtccaaatccctaacccttgtaggcccatcatgagccctcccgccgccgtctcgcccccccagcgaaccgctgaactcgtcaccccgtccaagatggccgttgcccagccgcagcagcacctcgaggcccaggccaagtccgtctcggacatgttcggccagtgggactcgttcaccttctcgcccatccgcgagtcccaggtgtcgcgcgccatgacccgccgctacttcgaggacctcgaccgctacgccgagtccgacattgtcatcatcggcgccggctcctgcggcctcagcaccgcctacgtcctcggcacccagcgcccggacctcaagattgccatcatcgaggcctccgtctcccccggcggcggtgcctggctgggcggccagctcttctccgccatggtcatgcgcaagcctgccgatgccttcctccgcgagattggcgtcccgtacgaggacgagggcaactacgtcgtcgtcaagcacgccgccctcttcacctccaccatcatggccaaggtgctgcagctacccaacgtcaagctcttcaacgccacctgcgtcgaagacctcatcacccgcccctctgccgagggcgtgcgcatcgccggtgtcgtcaccaactggaccctcgtctccatgcacca</w:t>
      </w:r>
      <w:r w:rsidRPr="00357497">
        <w:rPr>
          <w:rFonts w:ascii="Times New Roman" w:hAnsi="Times New Roman" w:cs="Times New Roman"/>
          <w:sz w:val="24"/>
          <w:szCs w:val="24"/>
        </w:rPr>
        <w:lastRenderedPageBreak/>
        <w:t>cgacgaccagtcctgcatggaccccaacaccatcaacgcgcccctcgtcatctccaccaccggccacgacggccccatgggtgccttc</w:t>
      </w:r>
      <w:proofErr w:type="gramEnd"/>
    </w:p>
    <w:bookmarkEnd w:id="0"/>
    <w:sectPr w:rsidR="0055072D" w:rsidRPr="00357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F4E458" w14:textId="77777777" w:rsidR="00602C5F" w:rsidRDefault="00602C5F" w:rsidP="00F76320">
      <w:r>
        <w:separator/>
      </w:r>
    </w:p>
  </w:endnote>
  <w:endnote w:type="continuationSeparator" w:id="0">
    <w:p w14:paraId="046976CF" w14:textId="77777777" w:rsidR="00602C5F" w:rsidRDefault="00602C5F" w:rsidP="00F76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C790C4" w14:textId="77777777" w:rsidR="00602C5F" w:rsidRDefault="00602C5F" w:rsidP="00F76320">
      <w:r>
        <w:separator/>
      </w:r>
    </w:p>
  </w:footnote>
  <w:footnote w:type="continuationSeparator" w:id="0">
    <w:p w14:paraId="0164B416" w14:textId="77777777" w:rsidR="00602C5F" w:rsidRDefault="00602C5F" w:rsidP="00F76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959"/>
    <w:rsid w:val="000E7124"/>
    <w:rsid w:val="00146D42"/>
    <w:rsid w:val="00177492"/>
    <w:rsid w:val="002109C0"/>
    <w:rsid w:val="00210AA6"/>
    <w:rsid w:val="00232959"/>
    <w:rsid w:val="00310392"/>
    <w:rsid w:val="0033661B"/>
    <w:rsid w:val="00357497"/>
    <w:rsid w:val="003B12DF"/>
    <w:rsid w:val="003E18A7"/>
    <w:rsid w:val="00411BC8"/>
    <w:rsid w:val="00482B3D"/>
    <w:rsid w:val="0055072D"/>
    <w:rsid w:val="005E6C97"/>
    <w:rsid w:val="00602C5F"/>
    <w:rsid w:val="00604B47"/>
    <w:rsid w:val="00637403"/>
    <w:rsid w:val="00650447"/>
    <w:rsid w:val="006623C4"/>
    <w:rsid w:val="00674D5D"/>
    <w:rsid w:val="00684E40"/>
    <w:rsid w:val="007068C6"/>
    <w:rsid w:val="007E7157"/>
    <w:rsid w:val="008232CF"/>
    <w:rsid w:val="0094425A"/>
    <w:rsid w:val="00954B18"/>
    <w:rsid w:val="00AD75F0"/>
    <w:rsid w:val="00BE1889"/>
    <w:rsid w:val="00C34585"/>
    <w:rsid w:val="00CF4EE2"/>
    <w:rsid w:val="00D86D93"/>
    <w:rsid w:val="00F7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CEB85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6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63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6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63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6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63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6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63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3</TotalTime>
  <Pages>13</Pages>
  <Words>4717</Words>
  <Characters>26893</Characters>
  <Application>Microsoft Macintosh Word</Application>
  <DocSecurity>0</DocSecurity>
  <Lines>224</Lines>
  <Paragraphs>63</Paragraphs>
  <ScaleCrop>false</ScaleCrop>
  <Company/>
  <LinksUpToDate>false</LinksUpToDate>
  <CharactersWithSpaces>3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丽娜</dc:creator>
  <cp:keywords/>
  <dc:description/>
  <cp:lastModifiedBy>Lina Qin</cp:lastModifiedBy>
  <cp:revision>14</cp:revision>
  <dcterms:created xsi:type="dcterms:W3CDTF">2017-11-27T08:10:00Z</dcterms:created>
  <dcterms:modified xsi:type="dcterms:W3CDTF">2018-05-09T01:12:00Z</dcterms:modified>
</cp:coreProperties>
</file>